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E4BEF" w14:textId="328F7C54" w:rsidR="009F563A" w:rsidRDefault="009F563A" w:rsidP="009F56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Search Strategies  </w:t>
      </w:r>
    </w:p>
    <w:p w14:paraId="0533E2C6" w14:textId="497657AE" w:rsidR="009F563A" w:rsidRPr="00F569B7" w:rsidRDefault="009F563A" w:rsidP="009F56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F569B7">
        <w:rPr>
          <w:rFonts w:ascii="Times New Roman" w:hAnsi="Times New Roman" w:cs="Times New Roman"/>
          <w:b/>
          <w:bCs/>
          <w:sz w:val="22"/>
          <w:szCs w:val="22"/>
        </w:rPr>
        <w:t xml:space="preserve">earch strategy </w:t>
      </w:r>
      <w:r w:rsidRPr="009F563A">
        <w:rPr>
          <w:rFonts w:ascii="Times New Roman" w:hAnsi="Times New Roman" w:cs="Times New Roman"/>
          <w:b/>
          <w:bCs/>
          <w:sz w:val="22"/>
          <w:szCs w:val="22"/>
        </w:rPr>
        <w:t>MEDLINE (Ovid)</w:t>
      </w:r>
    </w:p>
    <w:p w14:paraId="4B06355A" w14:textId="77777777" w:rsidR="00AA7766" w:rsidRDefault="0053605C" w:rsidP="00FF7137">
      <w:r w:rsidRPr="0053605C">
        <w:t>exp Multimorbidity/</w:t>
      </w:r>
      <w:r w:rsidRPr="0053605C">
        <w:br/>
        <w:t>(multimorbid* or multi-morbid*</w:t>
      </w:r>
      <w:proofErr w:type="gramStart"/>
      <w:r w:rsidRPr="0053605C">
        <w:t>).</w:t>
      </w:r>
      <w:proofErr w:type="spellStart"/>
      <w:r w:rsidRPr="0053605C">
        <w:t>ti</w:t>
      </w:r>
      <w:proofErr w:type="gramEnd"/>
      <w:r w:rsidRPr="0053605C">
        <w:t>,ab,kf</w:t>
      </w:r>
      <w:proofErr w:type="spellEnd"/>
      <w:r w:rsidRPr="0053605C">
        <w:t>.</w:t>
      </w:r>
    </w:p>
    <w:p w14:paraId="1574C57F" w14:textId="1BA60478" w:rsidR="00FF7137" w:rsidRPr="002B0CDF" w:rsidRDefault="002B0CDF" w:rsidP="00FF7137">
      <w:r w:rsidRPr="002B0CDF">
        <w:t>(</w:t>
      </w:r>
      <w:proofErr w:type="spellStart"/>
      <w:r w:rsidRPr="002B0CDF">
        <w:t>multidisease</w:t>
      </w:r>
      <w:proofErr w:type="spellEnd"/>
      <w:r w:rsidRPr="002B0CDF">
        <w:t xml:space="preserve">* or multi-disease* or </w:t>
      </w:r>
      <w:proofErr w:type="spellStart"/>
      <w:r w:rsidRPr="002B0CDF">
        <w:t>multicondition</w:t>
      </w:r>
      <w:proofErr w:type="spellEnd"/>
      <w:r w:rsidRPr="002B0CDF">
        <w:t xml:space="preserve">* or </w:t>
      </w:r>
      <w:proofErr w:type="spellStart"/>
      <w:r w:rsidRPr="002B0CDF">
        <w:t>polymorbid</w:t>
      </w:r>
      <w:proofErr w:type="spellEnd"/>
      <w:r w:rsidRPr="002B0CDF">
        <w:t>*</w:t>
      </w:r>
      <w:proofErr w:type="gramStart"/>
      <w:r w:rsidRPr="002B0CDF">
        <w:t>).</w:t>
      </w:r>
      <w:proofErr w:type="spellStart"/>
      <w:r w:rsidRPr="002B0CDF">
        <w:t>ti</w:t>
      </w:r>
      <w:proofErr w:type="gramEnd"/>
      <w:r w:rsidRPr="002B0CDF">
        <w:t>,ab,kf</w:t>
      </w:r>
      <w:proofErr w:type="spellEnd"/>
      <w:r w:rsidRPr="002B0CDF">
        <w:t>.  </w:t>
      </w:r>
      <w:r w:rsidR="0053605C" w:rsidRPr="0053605C">
        <w:br/>
      </w:r>
      <w:bookmarkStart w:id="0" w:name="OLE_LINK1"/>
      <w:r w:rsidR="0053605C" w:rsidRPr="0053605C">
        <w:t>(multiple chronic condition* or multiple chronic disease* or multiple chronic ill*).</w:t>
      </w:r>
      <w:proofErr w:type="spellStart"/>
      <w:r w:rsidR="0053605C" w:rsidRPr="0053605C">
        <w:t>ti,ab,kf</w:t>
      </w:r>
      <w:proofErr w:type="spellEnd"/>
      <w:r w:rsidR="0053605C" w:rsidRPr="0053605C">
        <w:t>.</w:t>
      </w:r>
      <w:r w:rsidR="0053605C" w:rsidRPr="0053605C">
        <w:br/>
      </w:r>
      <w:bookmarkEnd w:id="0"/>
      <w:r w:rsidR="0053605C" w:rsidRPr="0053605C">
        <w:t>(multiple long-term condition* or multiple long term condition*).</w:t>
      </w:r>
      <w:proofErr w:type="spellStart"/>
      <w:r w:rsidR="0053605C" w:rsidRPr="0053605C">
        <w:t>ti,ab,kf</w:t>
      </w:r>
      <w:proofErr w:type="spellEnd"/>
      <w:r w:rsidR="0053605C" w:rsidRPr="0053605C">
        <w:t>.</w:t>
      </w:r>
      <w:r w:rsidR="0053605C" w:rsidRPr="0053605C">
        <w:br/>
        <w:t xml:space="preserve">((multiple or multi) </w:t>
      </w:r>
      <w:proofErr w:type="spellStart"/>
      <w:r w:rsidR="0053605C" w:rsidRPr="0053605C">
        <w:t>adj</w:t>
      </w:r>
      <w:proofErr w:type="spellEnd"/>
      <w:r w:rsidR="0053605C" w:rsidRPr="0053605C">
        <w:t xml:space="preserve"> (morbid* or ill* or disease* or condition* or </w:t>
      </w:r>
      <w:proofErr w:type="spellStart"/>
      <w:r w:rsidR="0053605C" w:rsidRPr="0053605C">
        <w:t>syndrom</w:t>
      </w:r>
      <w:proofErr w:type="spellEnd"/>
      <w:r w:rsidR="0053605C" w:rsidRPr="0053605C">
        <w:t>* or disorder*)).</w:t>
      </w:r>
      <w:proofErr w:type="spellStart"/>
      <w:r w:rsidR="0053605C" w:rsidRPr="0053605C">
        <w:t>ti,ab,kf</w:t>
      </w:r>
      <w:proofErr w:type="spellEnd"/>
      <w:r w:rsidR="0053605C" w:rsidRPr="0053605C">
        <w:t>.</w:t>
      </w:r>
      <w:r w:rsidR="0053605C" w:rsidRPr="0053605C">
        <w:br/>
        <w:t>exp randomized controlled trial/</w:t>
      </w:r>
      <w:r w:rsidR="0053605C" w:rsidRPr="0053605C">
        <w:br/>
        <w:t>controlled clinical trial.pt.</w:t>
      </w:r>
      <w:r w:rsidR="0053605C" w:rsidRPr="0053605C">
        <w:br/>
      </w:r>
      <w:proofErr w:type="spellStart"/>
      <w:r w:rsidR="0053605C" w:rsidRPr="0053605C">
        <w:t>randomized.ab</w:t>
      </w:r>
      <w:proofErr w:type="spellEnd"/>
      <w:r w:rsidR="0053605C" w:rsidRPr="0053605C">
        <w:t>.</w:t>
      </w:r>
      <w:r w:rsidR="0053605C" w:rsidRPr="0053605C">
        <w:br/>
      </w:r>
      <w:proofErr w:type="spellStart"/>
      <w:r w:rsidR="0053605C" w:rsidRPr="0053605C">
        <w:t>placebo.ab</w:t>
      </w:r>
      <w:proofErr w:type="spellEnd"/>
      <w:r w:rsidR="0053605C" w:rsidRPr="0053605C">
        <w:t>.</w:t>
      </w:r>
      <w:r w:rsidR="0053605C" w:rsidRPr="0053605C">
        <w:br/>
        <w:t>clinical trials as topic/</w:t>
      </w:r>
      <w:r w:rsidR="0053605C" w:rsidRPr="0053605C">
        <w:br/>
      </w:r>
      <w:proofErr w:type="spellStart"/>
      <w:r w:rsidR="0053605C" w:rsidRPr="0053605C">
        <w:t>randomly.ab</w:t>
      </w:r>
      <w:proofErr w:type="spellEnd"/>
      <w:r w:rsidR="0053605C" w:rsidRPr="0053605C">
        <w:t>.</w:t>
      </w:r>
      <w:r w:rsidR="0053605C" w:rsidRPr="0053605C">
        <w:br/>
      </w:r>
      <w:proofErr w:type="spellStart"/>
      <w:r w:rsidR="0053605C" w:rsidRPr="0053605C">
        <w:t>trial.ti</w:t>
      </w:r>
      <w:proofErr w:type="spellEnd"/>
      <w:r w:rsidR="0053605C" w:rsidRPr="0053605C">
        <w:t>.</w:t>
      </w:r>
      <w:r w:rsidR="0053605C" w:rsidRPr="0053605C">
        <w:br/>
        <w:t>1 or 2 or 3 or 4 or 5 or 6</w:t>
      </w:r>
      <w:r w:rsidR="0053605C" w:rsidRPr="0053605C">
        <w:br/>
        <w:t>7 or 8 or 9 or 10 or 11 or 12 or 13</w:t>
      </w:r>
      <w:r w:rsidR="0053605C" w:rsidRPr="0053605C">
        <w:br/>
        <w:t>14 and 15</w:t>
      </w:r>
      <w:r w:rsidR="0053605C" w:rsidRPr="0053605C">
        <w:br/>
      </w:r>
      <w:bookmarkStart w:id="1" w:name="OLE_LINK2"/>
      <w:r w:rsidR="0053605C" w:rsidRPr="0053605C">
        <w:t>exp animals/ not humans/</w:t>
      </w:r>
      <w:r w:rsidR="0053605C" w:rsidRPr="0053605C">
        <w:br/>
      </w:r>
      <w:bookmarkEnd w:id="1"/>
      <w:r w:rsidR="0053605C" w:rsidRPr="0053605C">
        <w:t>16 not 17</w:t>
      </w:r>
      <w:r w:rsidR="0053605C" w:rsidRPr="0053605C">
        <w:br/>
        <w:t>limit 18 to (</w:t>
      </w:r>
      <w:proofErr w:type="spellStart"/>
      <w:r w:rsidR="0053605C" w:rsidRPr="0053605C">
        <w:t>english</w:t>
      </w:r>
      <w:proofErr w:type="spellEnd"/>
      <w:r w:rsidR="0053605C" w:rsidRPr="0053605C">
        <w:t xml:space="preserve"> language and </w:t>
      </w:r>
      <w:proofErr w:type="spellStart"/>
      <w:r w:rsidR="0053605C" w:rsidRPr="0053605C">
        <w:t>yr</w:t>
      </w:r>
      <w:proofErr w:type="spellEnd"/>
      <w:r w:rsidR="0053605C" w:rsidRPr="0053605C">
        <w:t>="1999-Current")</w:t>
      </w:r>
    </w:p>
    <w:p w14:paraId="36D931A0" w14:textId="77777777" w:rsidR="009F563A" w:rsidRDefault="009F563A" w:rsidP="009F56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11F3376" w14:textId="5C0E978F" w:rsidR="009F563A" w:rsidRPr="00F569B7" w:rsidRDefault="009F563A" w:rsidP="009F56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569B7">
        <w:rPr>
          <w:rFonts w:ascii="Times New Roman" w:hAnsi="Times New Roman" w:cs="Times New Roman"/>
          <w:b/>
          <w:bCs/>
          <w:sz w:val="22"/>
          <w:szCs w:val="22"/>
        </w:rPr>
        <w:t xml:space="preserve">Search strategy </w:t>
      </w:r>
      <w:r w:rsidRPr="009F563A">
        <w:rPr>
          <w:rFonts w:ascii="Times New Roman" w:hAnsi="Times New Roman" w:cs="Times New Roman"/>
          <w:b/>
          <w:bCs/>
          <w:sz w:val="22"/>
          <w:szCs w:val="22"/>
        </w:rPr>
        <w:t>CINAHL (</w:t>
      </w:r>
      <w:proofErr w:type="spellStart"/>
      <w:r w:rsidRPr="009F563A">
        <w:rPr>
          <w:rFonts w:ascii="Times New Roman" w:hAnsi="Times New Roman" w:cs="Times New Roman"/>
          <w:b/>
          <w:bCs/>
          <w:sz w:val="22"/>
          <w:szCs w:val="22"/>
        </w:rPr>
        <w:t>EBSCOHost</w:t>
      </w:r>
      <w:proofErr w:type="spellEnd"/>
      <w:r w:rsidRPr="009F563A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00BCA9E5" w14:textId="4A7AD703" w:rsidR="00D64566" w:rsidRPr="00AB48A4" w:rsidRDefault="00AB48A4">
      <w:bookmarkStart w:id="2" w:name="OLE_LINK3"/>
      <w:r w:rsidRPr="00AB48A4">
        <w:t xml:space="preserve">( (MH Multimorbidity+) OR ((TI multimorbid* OR AB multimorbid* OR SU multimorbid*) OR (TI multi-morbid* OR AB multi-morbid* OR SU multi-morbid*)) OR </w:t>
      </w:r>
      <w:r w:rsidR="00ED7269" w:rsidRPr="00ED7269">
        <w:t>((TI multidisease* OR AB multidisease* OR SU multidisease*) OR (TI multi-disease* OR AB multi-disease* OR SU multi-disease*) OR (TI multicondition* OR AB multicondition* OR SU multicondition*) OR (TI polymorbid* OR AB polymorbid* OR SU polymorbid*))</w:t>
      </w:r>
      <w:r w:rsidRPr="00AB48A4">
        <w:t xml:space="preserve">OR ((TI "multiple chronic condition*" OR AB "multiple chronic condition*" OR SU "multiple chronic condition*") OR (TI "multiple chronic disease*" OR AB "multiple chronic disease*" OR SU "multiple chronic disease*") OR (TI "multiple chronic ill*" OR AB "multiple chronic ill*" OR SU "multiple chronic ill*")) OR (multiple OR multi ) W1 (morbid* OR ill* OR disease* OR condition* OR </w:t>
      </w:r>
      <w:proofErr w:type="spellStart"/>
      <w:r w:rsidRPr="00AB48A4">
        <w:t>syndrom</w:t>
      </w:r>
      <w:proofErr w:type="spellEnd"/>
      <w:r w:rsidRPr="00AB48A4">
        <w:t>* OR disorder* ) OR ((TI "multiple long-</w:t>
      </w:r>
      <w:r w:rsidRPr="00AB48A4">
        <w:lastRenderedPageBreak/>
        <w:t>term condition*" OR AB "multiple long-term condition*" OR SU "multiple long-term condition*") OR (TI "multiple long term condition*" OR AB "multiple long term condition*" OR SU "multiple long term condition*")) ) AND ( ((MH "Experimental Studies+") OR (MH "</w:t>
      </w:r>
      <w:proofErr w:type="spellStart"/>
      <w:r w:rsidRPr="00AB48A4">
        <w:t>Multicenter</w:t>
      </w:r>
      <w:proofErr w:type="spellEnd"/>
      <w:r w:rsidRPr="00AB48A4">
        <w:t xml:space="preserve"> Studies") OR (MH "Random Sample+") OR (MH "Placebos") OR (MH "Control (Research)+") OR (MH "Crossover Design") OR ((TI random* OR AB random*) OR (TI sham OR AB sham) OR (TI placebo* OR AB placebo*)) OR (((TI </w:t>
      </w:r>
      <w:proofErr w:type="spellStart"/>
      <w:r w:rsidRPr="00AB48A4">
        <w:t>singl</w:t>
      </w:r>
      <w:proofErr w:type="spellEnd"/>
      <w:r w:rsidRPr="00AB48A4">
        <w:t xml:space="preserve">* OR AB </w:t>
      </w:r>
      <w:proofErr w:type="spellStart"/>
      <w:r w:rsidRPr="00AB48A4">
        <w:t>singl</w:t>
      </w:r>
      <w:proofErr w:type="spellEnd"/>
      <w:r w:rsidRPr="00AB48A4">
        <w:t xml:space="preserve">*) OR (TI </w:t>
      </w:r>
      <w:proofErr w:type="spellStart"/>
      <w:r w:rsidRPr="00AB48A4">
        <w:t>doubl</w:t>
      </w:r>
      <w:proofErr w:type="spellEnd"/>
      <w:r w:rsidRPr="00AB48A4">
        <w:t xml:space="preserve">* OR AB </w:t>
      </w:r>
      <w:proofErr w:type="spellStart"/>
      <w:r w:rsidRPr="00AB48A4">
        <w:t>doubl</w:t>
      </w:r>
      <w:proofErr w:type="spellEnd"/>
      <w:r w:rsidRPr="00AB48A4">
        <w:t xml:space="preserve">*)) W1 ((TI blind* OR AB blind*) OR (TI </w:t>
      </w:r>
      <w:proofErr w:type="spellStart"/>
      <w:r w:rsidRPr="00AB48A4">
        <w:t>dumm</w:t>
      </w:r>
      <w:proofErr w:type="spellEnd"/>
      <w:r w:rsidRPr="00AB48A4">
        <w:t xml:space="preserve">* OR AB </w:t>
      </w:r>
      <w:proofErr w:type="spellStart"/>
      <w:r w:rsidRPr="00AB48A4">
        <w:t>dumm</w:t>
      </w:r>
      <w:proofErr w:type="spellEnd"/>
      <w:r w:rsidRPr="00AB48A4">
        <w:t xml:space="preserve">*) OR (TI mask* OR AB mask*))) OR (((TI </w:t>
      </w:r>
      <w:proofErr w:type="spellStart"/>
      <w:r w:rsidRPr="00AB48A4">
        <w:t>tripl</w:t>
      </w:r>
      <w:proofErr w:type="spellEnd"/>
      <w:r w:rsidRPr="00AB48A4">
        <w:t xml:space="preserve">* OR AB </w:t>
      </w:r>
      <w:proofErr w:type="spellStart"/>
      <w:r w:rsidRPr="00AB48A4">
        <w:t>tripl</w:t>
      </w:r>
      <w:proofErr w:type="spellEnd"/>
      <w:r w:rsidRPr="00AB48A4">
        <w:t xml:space="preserve">*) OR (TI </w:t>
      </w:r>
      <w:proofErr w:type="spellStart"/>
      <w:r w:rsidRPr="00AB48A4">
        <w:t>trebl</w:t>
      </w:r>
      <w:proofErr w:type="spellEnd"/>
      <w:r w:rsidRPr="00AB48A4">
        <w:t xml:space="preserve">* OR AB </w:t>
      </w:r>
      <w:proofErr w:type="spellStart"/>
      <w:r w:rsidRPr="00AB48A4">
        <w:t>trebl</w:t>
      </w:r>
      <w:proofErr w:type="spellEnd"/>
      <w:r w:rsidRPr="00AB48A4">
        <w:t xml:space="preserve">*)) W1 ((TI blind* OR AB blind*) OR (TI </w:t>
      </w:r>
      <w:proofErr w:type="spellStart"/>
      <w:r w:rsidRPr="00AB48A4">
        <w:t>dumm</w:t>
      </w:r>
      <w:proofErr w:type="spellEnd"/>
      <w:r w:rsidRPr="00AB48A4">
        <w:t xml:space="preserve">* OR AB </w:t>
      </w:r>
      <w:proofErr w:type="spellStart"/>
      <w:r w:rsidRPr="00AB48A4">
        <w:t>dumm</w:t>
      </w:r>
      <w:proofErr w:type="spellEnd"/>
      <w:r w:rsidRPr="00AB48A4">
        <w:t xml:space="preserve">*) OR (TI mask* OR AB mask*))) OR ((TI control* OR AB control*) N3 ((TI study OR AB study) OR (TI studies OR AB studies) OR (TI trial* OR AB trial*) OR (TI group* OR AB group*))) OR ((TI clinical OR AB clinical) N3 ((TI study OR AB study) OR (TI studies OR AB studies) OR (TI trial* OR AB trial*))) OR ((TI </w:t>
      </w:r>
      <w:proofErr w:type="spellStart"/>
      <w:r w:rsidRPr="00AB48A4">
        <w:t>Nonrandom</w:t>
      </w:r>
      <w:proofErr w:type="spellEnd"/>
      <w:r w:rsidRPr="00AB48A4">
        <w:t xml:space="preserve">* OR AB </w:t>
      </w:r>
      <w:proofErr w:type="spellStart"/>
      <w:r w:rsidRPr="00AB48A4">
        <w:t>Nonrandom</w:t>
      </w:r>
      <w:proofErr w:type="spellEnd"/>
      <w:r w:rsidRPr="00AB48A4">
        <w:t>*) OR (TI "</w:t>
      </w:r>
      <w:proofErr w:type="spellStart"/>
      <w:r w:rsidRPr="00AB48A4">
        <w:t>non random</w:t>
      </w:r>
      <w:proofErr w:type="spellEnd"/>
      <w:r w:rsidRPr="00AB48A4">
        <w:t>*" OR AB "</w:t>
      </w:r>
      <w:proofErr w:type="spellStart"/>
      <w:r w:rsidRPr="00AB48A4">
        <w:t>non random</w:t>
      </w:r>
      <w:proofErr w:type="spellEnd"/>
      <w:r w:rsidRPr="00AB48A4">
        <w:t xml:space="preserve">*") OR (TI "non-random*" OR AB "non-random*") OR (TI "quasi-random*" OR AB "quasi-random*") OR (TI </w:t>
      </w:r>
      <w:proofErr w:type="spellStart"/>
      <w:r w:rsidRPr="00AB48A4">
        <w:t>quasirandom</w:t>
      </w:r>
      <w:proofErr w:type="spellEnd"/>
      <w:r w:rsidRPr="00AB48A4">
        <w:t xml:space="preserve">* OR AB </w:t>
      </w:r>
      <w:proofErr w:type="spellStart"/>
      <w:r w:rsidRPr="00AB48A4">
        <w:t>quasirandom</w:t>
      </w:r>
      <w:proofErr w:type="spellEnd"/>
      <w:r w:rsidRPr="00AB48A4">
        <w:t xml:space="preserve">*)) OR ((TI phase OR AB phase) N6 ((TI study OR AB study) OR (TI studies OR AB studies) OR (TI trial* OR AB trial*))) OR (((TI crossover OR AB crossover) OR (TI "cross-over" OR AB "cross-over")) N3 ((TI study OR AB study) OR (TI studies OR AB studies) OR (TI trial* OR AB trial*))) OR (((TI </w:t>
      </w:r>
      <w:proofErr w:type="spellStart"/>
      <w:r w:rsidRPr="00AB48A4">
        <w:t>multicent</w:t>
      </w:r>
      <w:proofErr w:type="spellEnd"/>
      <w:r w:rsidRPr="00AB48A4">
        <w:t xml:space="preserve">* OR AB </w:t>
      </w:r>
      <w:proofErr w:type="spellStart"/>
      <w:r w:rsidRPr="00AB48A4">
        <w:t>multicent</w:t>
      </w:r>
      <w:proofErr w:type="spellEnd"/>
      <w:r w:rsidRPr="00AB48A4">
        <w:t xml:space="preserve">*) OR (TI "multi-cent*" OR AB "multi-cent*")) N3 ((TI study OR AB study) OR (TI studies OR AB studies) OR (TI trial* OR AB trial*))) OR (TI allocated OR AB allocated) OR (((TI "open label" OR AB "open label") OR (TI "open-label" OR AB "open-label")) N5 ((TI study OR AB study) OR (TI studies OR AB studies) OR (TI trial* OR AB trial*))) OR (((TI equivalence OR AB equivalence) OR (TI superiority OR AB superiority) OR (TI "non-inferiority" OR AB "non-inferiority") OR (TI noninferiority OR AB noninferiority)) N3 ((TI study OR AB study) OR (TI studies OR AB studies) OR (TI trial* OR AB trial*))) OR ((TI "pragmatic study" OR AB "pragmatic study") OR (TI "pragmatic studies" OR AB "pragmatic studies")) OR (((TI pragmatic OR AB pragmatic) OR (TI practical OR AB practical)) N3 (TI trial* OR AB trial*)) OR (((TI </w:t>
      </w:r>
      <w:proofErr w:type="spellStart"/>
      <w:r w:rsidRPr="00AB48A4">
        <w:t>quasiexperimental</w:t>
      </w:r>
      <w:proofErr w:type="spellEnd"/>
      <w:r w:rsidRPr="00AB48A4">
        <w:t xml:space="preserve"> OR AB </w:t>
      </w:r>
      <w:proofErr w:type="spellStart"/>
      <w:r w:rsidRPr="00AB48A4">
        <w:t>quasiexperimental</w:t>
      </w:r>
      <w:proofErr w:type="spellEnd"/>
      <w:r w:rsidRPr="00AB48A4">
        <w:t xml:space="preserve">) OR (TI "quasi-experimental" OR AB "quasi-experimental")) N3 ((TI study OR AB study) OR (TI studies OR AB studies) OR (TI trial* OR AB trial*))) OR (TI trial)) NOT ((MH animals+) NOT (MH humans)) ) AND LA </w:t>
      </w:r>
      <w:r w:rsidR="007B53F4">
        <w:t>English</w:t>
      </w:r>
      <w:r w:rsidR="007B53F4">
        <w:rPr>
          <w:rFonts w:hint="eastAsia"/>
        </w:rPr>
        <w:t xml:space="preserve"> </w:t>
      </w:r>
      <w:r w:rsidR="001429BA">
        <w:rPr>
          <w:rFonts w:hint="eastAsia"/>
        </w:rPr>
        <w:t xml:space="preserve">AND </w:t>
      </w:r>
      <w:r w:rsidR="001429BA" w:rsidRPr="00980902">
        <w:rPr>
          <w:rFonts w:hint="eastAsia"/>
        </w:rPr>
        <w:t xml:space="preserve">DT </w:t>
      </w:r>
      <w:r w:rsidR="007B53F4" w:rsidRPr="00980902">
        <w:t>19990101-20</w:t>
      </w:r>
      <w:r w:rsidR="007D137C">
        <w:rPr>
          <w:rFonts w:hint="eastAsia"/>
        </w:rPr>
        <w:t>2</w:t>
      </w:r>
      <w:r w:rsidR="00FF3D7E">
        <w:rPr>
          <w:rFonts w:hint="eastAsia"/>
        </w:rPr>
        <w:t>4</w:t>
      </w:r>
      <w:r w:rsidR="007D137C">
        <w:rPr>
          <w:rFonts w:hint="eastAsia"/>
        </w:rPr>
        <w:t>1</w:t>
      </w:r>
      <w:r w:rsidR="007B53F4" w:rsidRPr="00980902">
        <w:t>231</w:t>
      </w:r>
    </w:p>
    <w:bookmarkEnd w:id="2"/>
    <w:p w14:paraId="0807D170" w14:textId="77777777" w:rsidR="009F563A" w:rsidRDefault="009F563A" w:rsidP="009F56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569B7">
        <w:rPr>
          <w:rFonts w:ascii="Times New Roman" w:hAnsi="Times New Roman" w:cs="Times New Roman"/>
          <w:b/>
          <w:bCs/>
          <w:sz w:val="22"/>
          <w:szCs w:val="22"/>
        </w:rPr>
        <w:t xml:space="preserve">Search strategy </w:t>
      </w:r>
      <w:r w:rsidRPr="009F563A">
        <w:rPr>
          <w:rFonts w:ascii="Times New Roman" w:hAnsi="Times New Roman" w:cs="Times New Roman"/>
          <w:b/>
          <w:bCs/>
          <w:sz w:val="22"/>
          <w:szCs w:val="22"/>
        </w:rPr>
        <w:t>Scopus</w:t>
      </w:r>
    </w:p>
    <w:p w14:paraId="23C95CE3" w14:textId="7A55DFD5" w:rsidR="008F3588" w:rsidRDefault="008F3588">
      <w:bookmarkStart w:id="3" w:name="OLE_LINK12"/>
      <w:r w:rsidRPr="009844BD">
        <w:t>INDEXTERMS ( multimorbidity ) OR TITLE-ABS-KEY ( multimorbid* OR multi-morbid* ) OR TITLE-ABS-KEY ( </w:t>
      </w:r>
      <w:proofErr w:type="spellStart"/>
      <w:r w:rsidRPr="009844BD">
        <w:t>multidisease</w:t>
      </w:r>
      <w:proofErr w:type="spellEnd"/>
      <w:r w:rsidRPr="009844BD">
        <w:t>* OR multi-disease* OR </w:t>
      </w:r>
      <w:proofErr w:type="spellStart"/>
      <w:r w:rsidRPr="009844BD">
        <w:t>multicondition</w:t>
      </w:r>
      <w:proofErr w:type="spellEnd"/>
      <w:r w:rsidRPr="009844BD">
        <w:t>*</w:t>
      </w:r>
      <w:r w:rsidR="00476873" w:rsidRPr="009844BD">
        <w:rPr>
          <w:rFonts w:hint="eastAsia"/>
        </w:rPr>
        <w:t xml:space="preserve"> OR </w:t>
      </w:r>
      <w:proofErr w:type="spellStart"/>
      <w:r w:rsidR="00476873" w:rsidRPr="009844BD">
        <w:t>polymorbid</w:t>
      </w:r>
      <w:proofErr w:type="spellEnd"/>
      <w:r w:rsidR="00476873" w:rsidRPr="009844BD">
        <w:t>*</w:t>
      </w:r>
      <w:r w:rsidRPr="009844BD">
        <w:t xml:space="preserve"> ) OR TITLE-ABS-KEY ( "multiple chronic condition*" OR "multiple chronic disease*" OR "multiple chronic ill*" ) OR TITLE-ABS-KEY ( "multiple long-term condition*" OR "multiple long term condition*" ) AND ( INDEXTERMS ( "randomized controlled trial" ) OR DOCTYPE ( "controlled clinical trial" ) OR ABS ( randomized ) OR ABS ( placebo ) OR INDEXTERMS ( "clinical trials as topic" ) OR ABS ( randomly ) OR TITLE ( trial ) ) AND </w:t>
      </w:r>
      <w:bookmarkStart w:id="4" w:name="OLE_LINK11"/>
      <w:r w:rsidRPr="009844BD">
        <w:t>PUBYEAR &gt; 1998 AND PUBYEAR &lt; 202</w:t>
      </w:r>
      <w:r w:rsidR="00FF3D7E">
        <w:rPr>
          <w:rFonts w:hint="eastAsia"/>
        </w:rPr>
        <w:t>5</w:t>
      </w:r>
      <w:r w:rsidRPr="009844BD">
        <w:t xml:space="preserve"> AND ( LIMIT-TO ( LANGUAGE , "English" ) ) </w:t>
      </w:r>
      <w:r w:rsidR="009F575E" w:rsidRPr="009844BD">
        <w:rPr>
          <w:rFonts w:hint="eastAsia"/>
        </w:rPr>
        <w:t xml:space="preserve"> </w:t>
      </w:r>
      <w:bookmarkEnd w:id="4"/>
      <w:r w:rsidR="00340164" w:rsidRPr="009844BD">
        <w:rPr>
          <w:rFonts w:hint="eastAsia"/>
        </w:rPr>
        <w:t xml:space="preserve">AND </w:t>
      </w:r>
      <w:r w:rsidR="004A072A" w:rsidRPr="009844BD">
        <w:rPr>
          <w:rFonts w:hint="eastAsia"/>
        </w:rPr>
        <w:t xml:space="preserve">NOT </w:t>
      </w:r>
      <w:r w:rsidR="00ED00B9" w:rsidRPr="009844BD">
        <w:rPr>
          <w:rFonts w:hint="eastAsia"/>
        </w:rPr>
        <w:t>(</w:t>
      </w:r>
      <w:r w:rsidR="00ED00B9" w:rsidRPr="009844BD">
        <w:t>INDEXTERMS(animals) NOT INDEXTERMS(humans)</w:t>
      </w:r>
      <w:r w:rsidR="00ED00B9" w:rsidRPr="009844BD">
        <w:rPr>
          <w:rFonts w:hint="eastAsia"/>
        </w:rPr>
        <w:t>)</w:t>
      </w:r>
    </w:p>
    <w:bookmarkEnd w:id="3"/>
    <w:p w14:paraId="40427BFB" w14:textId="77777777" w:rsidR="00340164" w:rsidRDefault="00340164"/>
    <w:p w14:paraId="6006E7E8" w14:textId="0620CC90" w:rsidR="009F563A" w:rsidRPr="00F569B7" w:rsidRDefault="009F563A" w:rsidP="009F56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569B7">
        <w:rPr>
          <w:rFonts w:ascii="Times New Roman" w:hAnsi="Times New Roman" w:cs="Times New Roman"/>
          <w:b/>
          <w:bCs/>
          <w:sz w:val="22"/>
          <w:szCs w:val="22"/>
        </w:rPr>
        <w:t xml:space="preserve">Search strategy </w:t>
      </w:r>
      <w:r w:rsidRPr="009F563A">
        <w:rPr>
          <w:rFonts w:ascii="Times New Roman" w:hAnsi="Times New Roman" w:cs="Times New Roman"/>
          <w:b/>
          <w:bCs/>
          <w:sz w:val="22"/>
          <w:szCs w:val="22"/>
        </w:rPr>
        <w:t>CENTRAL (Cochrane Library)</w:t>
      </w:r>
    </w:p>
    <w:p w14:paraId="77BB4F79" w14:textId="4CE0B693" w:rsidR="004669B1" w:rsidRDefault="004669B1" w:rsidP="004669B1">
      <w:r>
        <w:t>#1</w:t>
      </w:r>
      <w:r>
        <w:tab/>
        <w:t>[</w:t>
      </w:r>
      <w:proofErr w:type="spellStart"/>
      <w:r>
        <w:t>mh</w:t>
      </w:r>
      <w:proofErr w:type="spellEnd"/>
      <w:r>
        <w:t xml:space="preserve"> Multimorbidity]</w:t>
      </w:r>
      <w:r>
        <w:tab/>
      </w:r>
    </w:p>
    <w:p w14:paraId="67E4CD24" w14:textId="63C905E8" w:rsidR="004669B1" w:rsidRDefault="004669B1" w:rsidP="004669B1">
      <w:r>
        <w:t>#2</w:t>
      </w:r>
      <w:r>
        <w:tab/>
        <w:t>(multimorbid</w:t>
      </w:r>
      <w:proofErr w:type="gramStart"/>
      <w:r>
        <w:t>*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multi-morbid*:</w:t>
      </w:r>
      <w:proofErr w:type="spellStart"/>
      <w:r>
        <w:t>ti,ab,kw</w:t>
      </w:r>
      <w:proofErr w:type="spellEnd"/>
      <w:r>
        <w:t>)</w:t>
      </w:r>
      <w:r>
        <w:tab/>
      </w:r>
    </w:p>
    <w:p w14:paraId="4F9EC567" w14:textId="31F493B0" w:rsidR="004669B1" w:rsidRDefault="004669B1" w:rsidP="004669B1">
      <w:r>
        <w:t>#3</w:t>
      </w:r>
      <w:r>
        <w:tab/>
        <w:t>(</w:t>
      </w:r>
      <w:proofErr w:type="spellStart"/>
      <w:r>
        <w:t>multidisease</w:t>
      </w:r>
      <w:proofErr w:type="spellEnd"/>
      <w:proofErr w:type="gramStart"/>
      <w:r>
        <w:t>*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multi-disease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multicondition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polymorbid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)</w:t>
      </w:r>
      <w:r>
        <w:tab/>
      </w:r>
    </w:p>
    <w:p w14:paraId="1907ECC4" w14:textId="0ED28AD3" w:rsidR="004669B1" w:rsidRDefault="004669B1" w:rsidP="004669B1">
      <w:r>
        <w:t>#4</w:t>
      </w:r>
      <w:r>
        <w:tab/>
        <w:t>(("multiple chronic" NEXT condition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multiple chronic" NEXT disease*):</w:t>
      </w:r>
      <w:proofErr w:type="spellStart"/>
      <w:r>
        <w:t>ti,ab,kw</w:t>
      </w:r>
      <w:proofErr w:type="spellEnd"/>
      <w:r>
        <w:t xml:space="preserve"> OR ("multiple chronic" NEXT ill*):</w:t>
      </w:r>
      <w:proofErr w:type="spellStart"/>
      <w:r>
        <w:t>ti,ab,kw</w:t>
      </w:r>
      <w:proofErr w:type="spellEnd"/>
      <w:r>
        <w:t>)</w:t>
      </w:r>
      <w:r>
        <w:tab/>
      </w:r>
    </w:p>
    <w:p w14:paraId="6012E7B4" w14:textId="3E2489DC" w:rsidR="004669B1" w:rsidRDefault="004669B1" w:rsidP="004669B1">
      <w:r>
        <w:t>#5</w:t>
      </w:r>
      <w:r>
        <w:tab/>
        <w:t xml:space="preserve">(multiple OR </w:t>
      </w:r>
      <w:proofErr w:type="gramStart"/>
      <w:r>
        <w:t>multi )</w:t>
      </w:r>
      <w:proofErr w:type="gramEnd"/>
      <w:r>
        <w:t xml:space="preserve"> NEXT (morbid* OR ill* OR disease* OR condition* OR </w:t>
      </w:r>
      <w:proofErr w:type="spellStart"/>
      <w:r>
        <w:t>syndrom</w:t>
      </w:r>
      <w:proofErr w:type="spellEnd"/>
      <w:r>
        <w:t>* OR disorder* )</w:t>
      </w:r>
      <w:r>
        <w:tab/>
      </w:r>
    </w:p>
    <w:p w14:paraId="504FCFB0" w14:textId="1AC98229" w:rsidR="004669B1" w:rsidRDefault="004669B1" w:rsidP="004669B1">
      <w:r>
        <w:t>#6</w:t>
      </w:r>
      <w:r>
        <w:tab/>
        <w:t>(("multiple long-term" NEXT condition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multiple long term" NEXT condition*):</w:t>
      </w:r>
      <w:proofErr w:type="spellStart"/>
      <w:r>
        <w:t>ti,ab,kw</w:t>
      </w:r>
      <w:proofErr w:type="spellEnd"/>
      <w:r>
        <w:t>)</w:t>
      </w:r>
      <w:r>
        <w:tab/>
      </w:r>
    </w:p>
    <w:p w14:paraId="20DF70FA" w14:textId="3F930C14" w:rsidR="004669B1" w:rsidRDefault="004669B1" w:rsidP="004669B1">
      <w:r>
        <w:t>#7</w:t>
      </w:r>
      <w:r>
        <w:tab/>
        <w:t>#1 OR #2 OR #3 OR #4 OR #5 OR #6</w:t>
      </w:r>
      <w:r>
        <w:tab/>
      </w:r>
    </w:p>
    <w:p w14:paraId="36FDD8B9" w14:textId="0743230D" w:rsidR="004669B1" w:rsidRDefault="004669B1" w:rsidP="004669B1">
      <w:r>
        <w:t>#8</w:t>
      </w:r>
      <w:r>
        <w:tab/>
        <w:t>[</w:t>
      </w:r>
      <w:proofErr w:type="spellStart"/>
      <w:r>
        <w:t>mh</w:t>
      </w:r>
      <w:proofErr w:type="spellEnd"/>
      <w:r>
        <w:t xml:space="preserve"> animals] NOT [</w:t>
      </w:r>
      <w:proofErr w:type="spellStart"/>
      <w:r>
        <w:t>mh</w:t>
      </w:r>
      <w:proofErr w:type="spellEnd"/>
      <w:r>
        <w:t xml:space="preserve"> ^humans]</w:t>
      </w:r>
      <w:r>
        <w:tab/>
      </w:r>
    </w:p>
    <w:p w14:paraId="3A2A4B79" w14:textId="35A45DA6" w:rsidR="008F3588" w:rsidRDefault="004669B1" w:rsidP="004669B1">
      <w:r>
        <w:t>#9</w:t>
      </w:r>
      <w:r>
        <w:tab/>
        <w:t>#7 NOT #8 with Publication Year from 1999 to 202</w:t>
      </w:r>
      <w:r w:rsidR="00DE74D5">
        <w:rPr>
          <w:rFonts w:hint="eastAsia"/>
        </w:rPr>
        <w:t>4</w:t>
      </w:r>
      <w:r>
        <w:t>, in Trials</w:t>
      </w:r>
      <w:r>
        <w:tab/>
      </w:r>
    </w:p>
    <w:p w14:paraId="75B4739A" w14:textId="77777777" w:rsidR="008F3588" w:rsidRDefault="008F3588"/>
    <w:p w14:paraId="42ACB346" w14:textId="52B6FF43" w:rsidR="008F3588" w:rsidRDefault="008F3588"/>
    <w:sectPr w:rsidR="008F358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0A3643"/>
    <w:multiLevelType w:val="hybridMultilevel"/>
    <w:tmpl w:val="C4B04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588"/>
    <w:rsid w:val="00036E81"/>
    <w:rsid w:val="000468CD"/>
    <w:rsid w:val="00047B4D"/>
    <w:rsid w:val="000B58F6"/>
    <w:rsid w:val="001429BA"/>
    <w:rsid w:val="00163CFC"/>
    <w:rsid w:val="001646BD"/>
    <w:rsid w:val="001F0A57"/>
    <w:rsid w:val="0020794F"/>
    <w:rsid w:val="00220638"/>
    <w:rsid w:val="00222360"/>
    <w:rsid w:val="00231731"/>
    <w:rsid w:val="002465B1"/>
    <w:rsid w:val="002B0CDF"/>
    <w:rsid w:val="00340164"/>
    <w:rsid w:val="003621C9"/>
    <w:rsid w:val="00391A9D"/>
    <w:rsid w:val="004669B1"/>
    <w:rsid w:val="00476873"/>
    <w:rsid w:val="0048591F"/>
    <w:rsid w:val="00485954"/>
    <w:rsid w:val="004A072A"/>
    <w:rsid w:val="00501AD8"/>
    <w:rsid w:val="00510B7C"/>
    <w:rsid w:val="0051578C"/>
    <w:rsid w:val="0053605C"/>
    <w:rsid w:val="005E394E"/>
    <w:rsid w:val="00604FA4"/>
    <w:rsid w:val="00671EEE"/>
    <w:rsid w:val="0067640B"/>
    <w:rsid w:val="006C64BB"/>
    <w:rsid w:val="00705045"/>
    <w:rsid w:val="00753EA6"/>
    <w:rsid w:val="00765C81"/>
    <w:rsid w:val="00776854"/>
    <w:rsid w:val="00795D87"/>
    <w:rsid w:val="007B332C"/>
    <w:rsid w:val="007B53F4"/>
    <w:rsid w:val="007D137C"/>
    <w:rsid w:val="00801C5F"/>
    <w:rsid w:val="00802DF0"/>
    <w:rsid w:val="00811113"/>
    <w:rsid w:val="0088308E"/>
    <w:rsid w:val="008E2F8C"/>
    <w:rsid w:val="008F3588"/>
    <w:rsid w:val="00940E01"/>
    <w:rsid w:val="00955C0B"/>
    <w:rsid w:val="00965817"/>
    <w:rsid w:val="00980902"/>
    <w:rsid w:val="009844BD"/>
    <w:rsid w:val="009D5857"/>
    <w:rsid w:val="009F1DBE"/>
    <w:rsid w:val="009F4025"/>
    <w:rsid w:val="009F563A"/>
    <w:rsid w:val="009F575E"/>
    <w:rsid w:val="00A14ED7"/>
    <w:rsid w:val="00A15F8E"/>
    <w:rsid w:val="00A33DB0"/>
    <w:rsid w:val="00A566ED"/>
    <w:rsid w:val="00A56F4A"/>
    <w:rsid w:val="00AA7766"/>
    <w:rsid w:val="00AB2D6B"/>
    <w:rsid w:val="00AB48A4"/>
    <w:rsid w:val="00AB58EE"/>
    <w:rsid w:val="00AC6B06"/>
    <w:rsid w:val="00AD271B"/>
    <w:rsid w:val="00AE7F8A"/>
    <w:rsid w:val="00AF1597"/>
    <w:rsid w:val="00B24508"/>
    <w:rsid w:val="00B63160"/>
    <w:rsid w:val="00C05DCA"/>
    <w:rsid w:val="00C710E6"/>
    <w:rsid w:val="00C83887"/>
    <w:rsid w:val="00C927F5"/>
    <w:rsid w:val="00CE4C26"/>
    <w:rsid w:val="00D63D14"/>
    <w:rsid w:val="00D64566"/>
    <w:rsid w:val="00DA4981"/>
    <w:rsid w:val="00DB5578"/>
    <w:rsid w:val="00DE74D5"/>
    <w:rsid w:val="00DF69E7"/>
    <w:rsid w:val="00E90F14"/>
    <w:rsid w:val="00ED00B9"/>
    <w:rsid w:val="00ED7269"/>
    <w:rsid w:val="00F05E7E"/>
    <w:rsid w:val="00FA7F52"/>
    <w:rsid w:val="00FC0E5A"/>
    <w:rsid w:val="00FD0122"/>
    <w:rsid w:val="00FF3D7E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84020"/>
  <w15:chartTrackingRefBased/>
  <w15:docId w15:val="{DE8B4A17-87DB-4BF2-9463-800D6ED83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5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5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5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5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5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5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5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5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5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5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5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5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5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5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5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5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5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5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5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5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5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5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5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5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5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5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5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5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14ED7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3EA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1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9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8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3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4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54</Words>
  <Characters>4870</Characters>
  <Application>Microsoft Office Word</Application>
  <DocSecurity>0</DocSecurity>
  <Lines>40</Lines>
  <Paragraphs>11</Paragraphs>
  <ScaleCrop>false</ScaleCrop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song</dc:creator>
  <cp:keywords/>
  <dc:description/>
  <cp:lastModifiedBy>Gray, Laura (Prof.)</cp:lastModifiedBy>
  <cp:revision>5</cp:revision>
  <dcterms:created xsi:type="dcterms:W3CDTF">2025-03-31T07:23:00Z</dcterms:created>
  <dcterms:modified xsi:type="dcterms:W3CDTF">2025-03-31T07:32:00Z</dcterms:modified>
</cp:coreProperties>
</file>